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B975D8" w14:textId="10383640" w:rsidR="001C26BE" w:rsidRPr="00AB524A" w:rsidRDefault="001C26BE" w:rsidP="001C26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EB2830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(Appendix)</w:t>
      </w:r>
      <w:r w:rsidRPr="00AB524A">
        <w:rPr>
          <w:rFonts w:ascii="Times New Roman" w:hAnsi="Times New Roman" w:cs="Times New Roman"/>
          <w:b/>
          <w:bCs/>
        </w:rPr>
        <w:t xml:space="preserve">.  </w:t>
      </w:r>
      <w:r w:rsidRPr="00AB524A">
        <w:rPr>
          <w:rFonts w:ascii="Times New Roman" w:hAnsi="Times New Roman" w:cs="Times New Roman"/>
        </w:rPr>
        <w:t>Distribution of types of emergency medical dispatch codes (EMD) associated with an emergency medical services diagnosis of status epilepticus</w:t>
      </w:r>
    </w:p>
    <w:tbl>
      <w:tblPr>
        <w:tblW w:w="5880" w:type="dxa"/>
        <w:tblLook w:val="04A0" w:firstRow="1" w:lastRow="0" w:firstColumn="1" w:lastColumn="0" w:noHBand="0" w:noVBand="1"/>
      </w:tblPr>
      <w:tblGrid>
        <w:gridCol w:w="1260"/>
        <w:gridCol w:w="3140"/>
        <w:gridCol w:w="1480"/>
      </w:tblGrid>
      <w:tr w:rsidR="001C26BE" w:rsidRPr="00AB524A" w14:paraId="06A2A8B5" w14:textId="77777777" w:rsidTr="00990F02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9259" w14:textId="77777777" w:rsidR="001C26BE" w:rsidRPr="00AB524A" w:rsidRDefault="001C26BE" w:rsidP="00990F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MD cod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D209E" w14:textId="77777777" w:rsidR="001C26BE" w:rsidRPr="00AB524A" w:rsidRDefault="001C26BE" w:rsidP="00990F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agno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47C3" w14:textId="77777777" w:rsidR="001C26BE" w:rsidRPr="00AB524A" w:rsidRDefault="001C26BE" w:rsidP="00990F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</w:tr>
      <w:tr w:rsidR="001C26BE" w:rsidRPr="00AB524A" w14:paraId="210981E0" w14:textId="77777777" w:rsidTr="00990F02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E951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99FCC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color w:val="000000"/>
              </w:rPr>
              <w:t>Abdominal pai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00A4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color w:val="000000"/>
              </w:rPr>
              <w:t>6 (&lt;0.1%)</w:t>
            </w:r>
          </w:p>
        </w:tc>
      </w:tr>
      <w:tr w:rsidR="001C26BE" w:rsidRPr="00AB524A" w14:paraId="60725BCA" w14:textId="77777777" w:rsidTr="00990F02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303E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F610A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color w:val="000000"/>
              </w:rPr>
              <w:t>Allergies/Envenomation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7E0C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color w:val="000000"/>
              </w:rPr>
              <w:t>5 (&lt;0.1%)</w:t>
            </w:r>
          </w:p>
        </w:tc>
      </w:tr>
      <w:tr w:rsidR="001C26BE" w:rsidRPr="00AB524A" w14:paraId="238EEB9A" w14:textId="77777777" w:rsidTr="00990F02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2E86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D91DC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color w:val="000000"/>
              </w:rPr>
              <w:t>Back Pain (non traumatic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9430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color w:val="000000"/>
              </w:rPr>
              <w:t>2 (&lt;0.1%)</w:t>
            </w:r>
          </w:p>
        </w:tc>
      </w:tr>
      <w:tr w:rsidR="001C26BE" w:rsidRPr="00AB524A" w14:paraId="1B2F1A25" w14:textId="77777777" w:rsidTr="00990F02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3795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E114B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color w:val="000000"/>
              </w:rPr>
              <w:t>Breathing Problem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2CA2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color w:val="000000"/>
              </w:rPr>
              <w:t>139 (0.8%)</w:t>
            </w:r>
          </w:p>
        </w:tc>
      </w:tr>
      <w:tr w:rsidR="001C26BE" w:rsidRPr="00AB524A" w14:paraId="6B9C3786" w14:textId="77777777" w:rsidTr="00990F02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C85E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5B091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color w:val="000000"/>
              </w:rPr>
              <w:t>Burn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6C3D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color w:val="000000"/>
              </w:rPr>
              <w:t>2 (&lt;0.1%)</w:t>
            </w:r>
          </w:p>
        </w:tc>
      </w:tr>
      <w:tr w:rsidR="001C26BE" w:rsidRPr="00AB524A" w14:paraId="29C04F6A" w14:textId="77777777" w:rsidTr="00990F02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07F0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C708F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color w:val="000000"/>
              </w:rPr>
              <w:t>Carbon Monoxid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E6C7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color w:val="000000"/>
              </w:rPr>
              <w:t>2 (&lt;0.1%)</w:t>
            </w:r>
          </w:p>
        </w:tc>
      </w:tr>
      <w:tr w:rsidR="001C26BE" w:rsidRPr="00AB524A" w14:paraId="6D565F3F" w14:textId="77777777" w:rsidTr="00990F02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574B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8C484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color w:val="000000"/>
              </w:rPr>
              <w:t>Cardiac/Resp Arrest/Deat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E7D9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color w:val="000000"/>
              </w:rPr>
              <w:t>135 (0.7%)</w:t>
            </w:r>
          </w:p>
        </w:tc>
      </w:tr>
      <w:tr w:rsidR="001C26BE" w:rsidRPr="00AB524A" w14:paraId="2D6FAC7C" w14:textId="77777777" w:rsidTr="00990F02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F7FD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66161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color w:val="000000"/>
              </w:rPr>
              <w:t>Chest pain (non traumatic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901E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color w:val="000000"/>
              </w:rPr>
              <w:t>85 (0.5%)</w:t>
            </w:r>
          </w:p>
        </w:tc>
      </w:tr>
      <w:tr w:rsidR="001C26BE" w:rsidRPr="00AB524A" w14:paraId="1EEB2C73" w14:textId="77777777" w:rsidTr="00990F02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E5DE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740CE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color w:val="000000"/>
              </w:rPr>
              <w:t>Choki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D96F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color w:val="000000"/>
              </w:rPr>
              <w:t>30 (0.2%)</w:t>
            </w:r>
          </w:p>
        </w:tc>
      </w:tr>
      <w:tr w:rsidR="001C26BE" w:rsidRPr="00AB524A" w14:paraId="067D3D2F" w14:textId="77777777" w:rsidTr="00990F02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094D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29A6D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color w:val="000000"/>
              </w:rPr>
              <w:t>Seizur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1E10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color w:val="000000"/>
              </w:rPr>
              <w:t>13829 (74.7%)</w:t>
            </w:r>
          </w:p>
        </w:tc>
      </w:tr>
      <w:tr w:rsidR="001C26BE" w:rsidRPr="00AB524A" w14:paraId="184E66E8" w14:textId="77777777" w:rsidTr="00990F02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E0BC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A49A9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color w:val="000000"/>
              </w:rPr>
              <w:t>Diabetic problem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CF88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color w:val="000000"/>
              </w:rPr>
              <w:t>43 (0.2%)</w:t>
            </w:r>
          </w:p>
        </w:tc>
      </w:tr>
      <w:tr w:rsidR="001C26BE" w:rsidRPr="00AB524A" w14:paraId="4C8536F8" w14:textId="77777777" w:rsidTr="00990F02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853C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A160E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color w:val="000000"/>
              </w:rPr>
              <w:t>Drowni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E6F6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color w:val="000000"/>
              </w:rPr>
              <w:t>878 (&lt;0.1%)</w:t>
            </w:r>
          </w:p>
        </w:tc>
      </w:tr>
      <w:tr w:rsidR="001C26BE" w:rsidRPr="00AB524A" w14:paraId="05BA49DD" w14:textId="77777777" w:rsidTr="00990F02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AC80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86D43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color w:val="000000"/>
              </w:rPr>
              <w:t>Electrocu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771D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color w:val="000000"/>
              </w:rPr>
              <w:t>23 (&lt;0.1%)</w:t>
            </w:r>
          </w:p>
        </w:tc>
      </w:tr>
      <w:tr w:rsidR="001C26BE" w:rsidRPr="00AB524A" w14:paraId="65BA752B" w14:textId="77777777" w:rsidTr="00990F02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4AD9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43D13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color w:val="000000"/>
              </w:rPr>
              <w:t>Eye problem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DE5E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color w:val="000000"/>
              </w:rPr>
              <w:t>133 (0.7%)</w:t>
            </w:r>
          </w:p>
        </w:tc>
      </w:tr>
      <w:tr w:rsidR="001C26BE" w:rsidRPr="00AB524A" w14:paraId="5EF111A0" w14:textId="77777777" w:rsidTr="00990F02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D53A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9ED69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color w:val="000000"/>
              </w:rPr>
              <w:t>Fall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98BA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color w:val="000000"/>
              </w:rPr>
              <w:t>196 (1.1%)</w:t>
            </w:r>
          </w:p>
        </w:tc>
      </w:tr>
      <w:tr w:rsidR="001C26BE" w:rsidRPr="00AB524A" w14:paraId="7340B54A" w14:textId="77777777" w:rsidTr="00990F02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2348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C5A2C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color w:val="000000"/>
              </w:rPr>
              <w:t>Headach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1BBB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color w:val="000000"/>
              </w:rPr>
              <w:t>15 (0.1%)</w:t>
            </w:r>
          </w:p>
        </w:tc>
      </w:tr>
      <w:tr w:rsidR="001C26BE" w:rsidRPr="00AB524A" w14:paraId="39244357" w14:textId="77777777" w:rsidTr="00990F02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C85A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9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DF0E6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color w:val="000000"/>
              </w:rPr>
              <w:t>Heart problem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76FB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color w:val="000000"/>
              </w:rPr>
              <w:t>40 (0.2%)</w:t>
            </w:r>
          </w:p>
        </w:tc>
      </w:tr>
      <w:tr w:rsidR="001C26BE" w:rsidRPr="00AB524A" w14:paraId="7CAC9783" w14:textId="77777777" w:rsidTr="00990F02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375F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11E63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color w:val="000000"/>
              </w:rPr>
              <w:t>Heat/Col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A4DE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color w:val="000000"/>
              </w:rPr>
              <w:t>34 (0.2%)</w:t>
            </w:r>
          </w:p>
        </w:tc>
      </w:tr>
      <w:tr w:rsidR="001C26BE" w:rsidRPr="00AB524A" w14:paraId="591374E9" w14:textId="77777777" w:rsidTr="00990F02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65A5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11161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color w:val="000000"/>
              </w:rPr>
              <w:t>Hemorrhage/Lacera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970D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color w:val="000000"/>
              </w:rPr>
              <w:t>49 (0.3%)</w:t>
            </w:r>
          </w:p>
        </w:tc>
      </w:tr>
      <w:tr w:rsidR="001C26BE" w:rsidRPr="00AB524A" w14:paraId="7B1255D1" w14:textId="77777777" w:rsidTr="00990F02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E868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3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8CED9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color w:val="000000"/>
              </w:rPr>
              <w:t>Overdose/Poisoni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3858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color w:val="000000"/>
              </w:rPr>
              <w:t>46 (0.3%)</w:t>
            </w:r>
          </w:p>
        </w:tc>
      </w:tr>
      <w:tr w:rsidR="001C26BE" w:rsidRPr="00AB524A" w14:paraId="6489D6A7" w14:textId="77777777" w:rsidTr="00990F02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2891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7FCE6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color w:val="000000"/>
              </w:rPr>
              <w:t>Pregnancy/childbirt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BC33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color w:val="000000"/>
              </w:rPr>
              <w:t>2 (0.01%)</w:t>
            </w:r>
          </w:p>
        </w:tc>
      </w:tr>
      <w:tr w:rsidR="001C26BE" w:rsidRPr="00AB524A" w14:paraId="2F084FF5" w14:textId="77777777" w:rsidTr="00990F02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B49D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9ACBF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color w:val="000000"/>
              </w:rPr>
              <w:t>Pyschiatri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00B1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color w:val="000000"/>
              </w:rPr>
              <w:t>28 (0.2%)</w:t>
            </w:r>
          </w:p>
        </w:tc>
      </w:tr>
      <w:tr w:rsidR="001C26BE" w:rsidRPr="00AB524A" w14:paraId="43A67042" w14:textId="77777777" w:rsidTr="00990F02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32AF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6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544C1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color w:val="000000"/>
              </w:rPr>
              <w:t>Sick Pers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9094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color w:val="000000"/>
              </w:rPr>
              <w:t>280 (1.5%)</w:t>
            </w:r>
          </w:p>
        </w:tc>
      </w:tr>
      <w:tr w:rsidR="001C26BE" w:rsidRPr="00AB524A" w14:paraId="15F5F9A5" w14:textId="77777777" w:rsidTr="00990F02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5C6E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7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FDA9A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color w:val="000000"/>
              </w:rPr>
              <w:t>Stab/Gunshot/Penetrating Traum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1C56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color w:val="000000"/>
              </w:rPr>
              <w:t>2 (&lt;0.1%)</w:t>
            </w:r>
          </w:p>
        </w:tc>
      </w:tr>
      <w:tr w:rsidR="001C26BE" w:rsidRPr="00AB524A" w14:paraId="5CD8F864" w14:textId="77777777" w:rsidTr="00990F02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DFB9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8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17933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color w:val="000000"/>
              </w:rPr>
              <w:t>Stroke/T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6DD2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color w:val="000000"/>
              </w:rPr>
              <w:t>202 (1.1%)</w:t>
            </w:r>
          </w:p>
        </w:tc>
      </w:tr>
      <w:tr w:rsidR="001C26BE" w:rsidRPr="00AB524A" w14:paraId="55DB73F3" w14:textId="77777777" w:rsidTr="00990F02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EBC6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ABD6F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color w:val="000000"/>
              </w:rPr>
              <w:t>Traffic Injuri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0F23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color w:val="000000"/>
              </w:rPr>
              <w:t>67 (0.4%)</w:t>
            </w:r>
          </w:p>
        </w:tc>
      </w:tr>
      <w:tr w:rsidR="001C26BE" w:rsidRPr="00AB524A" w14:paraId="6E8E5E64" w14:textId="77777777" w:rsidTr="00990F02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20FE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0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AA9D0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color w:val="000000"/>
              </w:rPr>
              <w:t>Traumatic injuri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3581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color w:val="000000"/>
              </w:rPr>
              <w:t>21 (0.1%)</w:t>
            </w:r>
          </w:p>
        </w:tc>
      </w:tr>
      <w:tr w:rsidR="001C26BE" w:rsidRPr="00AB524A" w14:paraId="5533004D" w14:textId="77777777" w:rsidTr="00990F02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1BEF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49889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color w:val="000000"/>
              </w:rPr>
              <w:t>Unconscious/Fainti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8B26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color w:val="000000"/>
              </w:rPr>
              <w:t>913 (4.9%)</w:t>
            </w:r>
          </w:p>
        </w:tc>
      </w:tr>
      <w:tr w:rsidR="001C26BE" w:rsidRPr="00AB524A" w14:paraId="44B4497C" w14:textId="77777777" w:rsidTr="00990F02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7F76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2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9A484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color w:val="000000"/>
              </w:rPr>
              <w:t>Unknown problems (person down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1CD8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color w:val="000000"/>
              </w:rPr>
              <w:t>159 (0.9%)</w:t>
            </w:r>
          </w:p>
        </w:tc>
      </w:tr>
      <w:tr w:rsidR="001C26BE" w:rsidRPr="00AB524A" w14:paraId="2068CE19" w14:textId="77777777" w:rsidTr="00990F02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EAAB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3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E8D0C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color w:val="000000"/>
              </w:rPr>
              <w:t>Transfer/Interfacilit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C08D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color w:val="000000"/>
              </w:rPr>
              <w:t>269 (1.5%)</w:t>
            </w:r>
          </w:p>
        </w:tc>
      </w:tr>
      <w:tr w:rsidR="001C26BE" w:rsidRPr="00AB524A" w14:paraId="36B1065B" w14:textId="77777777" w:rsidTr="00990F02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45A2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6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74CAA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color w:val="000000"/>
              </w:rPr>
              <w:t>Pandemic/Epidemic/Outbrea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F67D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color w:val="000000"/>
              </w:rPr>
              <w:t>1 (&lt;0.1%)</w:t>
            </w:r>
          </w:p>
        </w:tc>
      </w:tr>
      <w:tr w:rsidR="001C26BE" w:rsidRPr="00AB524A" w14:paraId="1AE02D1F" w14:textId="77777777" w:rsidTr="00990F02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AEF2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7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D443D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color w:val="000000"/>
              </w:rPr>
              <w:t>Interfacility transfe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DF8E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color w:val="000000"/>
              </w:rPr>
              <w:t>143 (0.8%)</w:t>
            </w:r>
          </w:p>
        </w:tc>
      </w:tr>
      <w:tr w:rsidR="001C26BE" w:rsidRPr="00AB524A" w14:paraId="4047CDB1" w14:textId="77777777" w:rsidTr="00990F02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AC58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8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37AA5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color w:val="000000"/>
              </w:rPr>
              <w:t>Advanced sen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DB25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color w:val="000000"/>
              </w:rPr>
              <w:t>6 (&lt;0.1%)</w:t>
            </w:r>
          </w:p>
        </w:tc>
      </w:tr>
      <w:tr w:rsidR="001C26BE" w:rsidRPr="00AB524A" w14:paraId="25CA7273" w14:textId="77777777" w:rsidTr="00990F02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E26F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ther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D7BB7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E894" w14:textId="77777777" w:rsidR="001C26BE" w:rsidRPr="00AB524A" w:rsidRDefault="001C26BE" w:rsidP="00990F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B524A">
              <w:rPr>
                <w:rFonts w:ascii="Times New Roman" w:eastAsia="Times New Roman" w:hAnsi="Times New Roman" w:cs="Times New Roman"/>
                <w:color w:val="000000"/>
              </w:rPr>
              <w:t>1629 (8.8%)</w:t>
            </w:r>
          </w:p>
        </w:tc>
      </w:tr>
    </w:tbl>
    <w:p w14:paraId="17C29AD8" w14:textId="77777777" w:rsidR="00251A63" w:rsidRDefault="00251A63"/>
    <w:sectPr w:rsidR="00251A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6BE"/>
    <w:rsid w:val="0008511B"/>
    <w:rsid w:val="001C26BE"/>
    <w:rsid w:val="00251A63"/>
    <w:rsid w:val="006126E1"/>
    <w:rsid w:val="00996A3E"/>
    <w:rsid w:val="00C54599"/>
    <w:rsid w:val="00D5702E"/>
    <w:rsid w:val="00EB2830"/>
    <w:rsid w:val="00F71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72711"/>
  <w15:chartTrackingRefBased/>
  <w15:docId w15:val="{ECE18132-E8C8-D14A-AC7E-94BDDA78D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6B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26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26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26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26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26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26B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26B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26B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26BE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26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26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26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26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26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26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26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26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26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26B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C26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26B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C26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26BE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C26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26BE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C26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6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6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26B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69</Characters>
  <Application>Microsoft Office Word</Application>
  <DocSecurity>0</DocSecurity>
  <Lines>8</Lines>
  <Paragraphs>2</Paragraphs>
  <ScaleCrop>false</ScaleCrop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Innis, Robert</dc:creator>
  <cp:keywords/>
  <dc:description/>
  <cp:lastModifiedBy>Saucedo, Cassandra</cp:lastModifiedBy>
  <cp:revision>2</cp:revision>
  <dcterms:created xsi:type="dcterms:W3CDTF">2024-11-04T07:25:00Z</dcterms:created>
  <dcterms:modified xsi:type="dcterms:W3CDTF">2025-05-19T07:01:00Z</dcterms:modified>
</cp:coreProperties>
</file>